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B4112" w14:textId="77777777" w:rsidR="00C92498" w:rsidRPr="00C92498" w:rsidRDefault="00C92498" w:rsidP="00C9249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38"/>
        <w:tblW w:w="0" w:type="auto"/>
        <w:tblLook w:val="04A0" w:firstRow="1" w:lastRow="0" w:firstColumn="1" w:lastColumn="0" w:noHBand="0" w:noVBand="1"/>
      </w:tblPr>
      <w:tblGrid>
        <w:gridCol w:w="8516"/>
      </w:tblGrid>
      <w:tr w:rsidR="00C92498" w14:paraId="30438897" w14:textId="77777777" w:rsidTr="00232434">
        <w:tc>
          <w:tcPr>
            <w:tcW w:w="8516" w:type="dxa"/>
            <w:vAlign w:val="center"/>
          </w:tcPr>
          <w:p w14:paraId="5BD5B311" w14:textId="31FDA2A9" w:rsidR="00C92498" w:rsidRPr="00F31717" w:rsidRDefault="000F6796" w:rsidP="002324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0F6796">
              <w:rPr>
                <w:rFonts w:ascii="Times New Roman" w:hAnsi="Times New Roman" w:cs="Times New Roman"/>
              </w:rPr>
              <w:t>((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umor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(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>"[All Fields] AND "tumor"[All Fields]) OR 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umor"[All Fields] OR ("hilar"[All Fields] AND "cholangiocarcinoma"[All Fields]) OR "hilar cholangiocarcinoma"[All Fields]) OR (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umor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(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>"[All Fields] AND "tumor"[All Fields]) OR "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umor"[All Fields] OR ("perihilar"[All Fields] AND "cholangiocarcinoma"[All Fields]) OR "perihilar cholangiocarcinoma"[All Fields]) OR </w:t>
            </w:r>
            <w:proofErr w:type="spellStart"/>
            <w:r w:rsidRPr="000F6796">
              <w:rPr>
                <w:rFonts w:ascii="Times New Roman" w:hAnsi="Times New Roman" w:cs="Times New Roman"/>
              </w:rPr>
              <w:t>klatskin</w:t>
            </w:r>
            <w:proofErr w:type="spellEnd"/>
            <w:r w:rsidRPr="000F6796">
              <w:rPr>
                <w:rFonts w:ascii="Times New Roman" w:hAnsi="Times New Roman" w:cs="Times New Roman"/>
              </w:rPr>
              <w:t>$[All Fields] OR ("bile duct neoplasms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("bile"[All Fields] AND "duct"[All Fields] AND "neoplasms"[All Fields]) OR "bile duct neoplasms"[All Fields] OR ("bile"[All Fields] AND "duct"[All Fields] AND "neoplasm"[All Fields]) OR "bile duct neoplasm"[All Fields]) OR ("cholangiocarcinoma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"cholangiocarcinoma"[All Fields])) AND (("transplants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"transplants"[All Fields] OR "transplant"[All Fields] OR "transplantation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"transplantation"[All Fields]) OR ("transplants"[</w:t>
            </w:r>
            <w:proofErr w:type="spellStart"/>
            <w:r w:rsidRPr="000F6796">
              <w:rPr>
                <w:rFonts w:ascii="Times New Roman" w:hAnsi="Times New Roman" w:cs="Times New Roman"/>
              </w:rPr>
              <w:t>MeSH</w:t>
            </w:r>
            <w:proofErr w:type="spellEnd"/>
            <w:r w:rsidRPr="000F6796">
              <w:rPr>
                <w:rFonts w:ascii="Times New Roman" w:hAnsi="Times New Roman" w:cs="Times New Roman"/>
              </w:rPr>
              <w:t xml:space="preserve"> Terms] OR "transplants"[All Fields] OR "graft"[All Fields]))</w:t>
            </w:r>
          </w:p>
        </w:tc>
      </w:tr>
    </w:tbl>
    <w:p w14:paraId="29DBD489" w14:textId="25208D67" w:rsidR="00AF6FA2" w:rsidRPr="00C92498" w:rsidRDefault="00232434" w:rsidP="00C92498">
      <w:pPr>
        <w:spacing w:line="480" w:lineRule="auto"/>
        <w:rPr>
          <w:rFonts w:ascii="Times New Roman" w:hAnsi="Times New Roman" w:cs="Times New Roman"/>
        </w:rPr>
      </w:pPr>
      <w:r w:rsidRPr="00C9249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92498">
        <w:rPr>
          <w:rFonts w:ascii="Times New Roman" w:hAnsi="Times New Roman" w:cs="Times New Roman"/>
          <w:b/>
        </w:rPr>
        <w:t xml:space="preserve"> Table</w:t>
      </w:r>
      <w:r w:rsidRPr="00C92498">
        <w:rPr>
          <w:rFonts w:ascii="Times New Roman" w:hAnsi="Times New Roman" w:cs="Times New Roman"/>
        </w:rPr>
        <w:t xml:space="preserve">.  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</w:t>
      </w:r>
      <w:bookmarkStart w:id="0" w:name="_GoBack"/>
      <w:bookmarkEnd w:id="0"/>
      <w:r>
        <w:rPr>
          <w:rFonts w:ascii="Times New Roman" w:hAnsi="Times New Roman"/>
        </w:rPr>
        <w:t>rms used in the search strategy</w:t>
      </w:r>
    </w:p>
    <w:sectPr w:rsidR="00AF6FA2" w:rsidRPr="00C92498" w:rsidSect="005E4A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345A4"/>
    <w:multiLevelType w:val="hybridMultilevel"/>
    <w:tmpl w:val="CD2CA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463A9D"/>
    <w:multiLevelType w:val="hybridMultilevel"/>
    <w:tmpl w:val="CB0E8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2498"/>
    <w:rsid w:val="000F6796"/>
    <w:rsid w:val="00232434"/>
    <w:rsid w:val="005E4AC2"/>
    <w:rsid w:val="00AF6FA2"/>
    <w:rsid w:val="00C92498"/>
    <w:rsid w:val="00F3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8C74C"/>
  <w14:defaultImageDpi w14:val="300"/>
  <w15:docId w15:val="{5BF05DC2-F34E-414B-8303-CE842FC9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2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9</Characters>
  <Application>Microsoft Office Word</Application>
  <DocSecurity>0</DocSecurity>
  <Lines>7</Lines>
  <Paragraphs>2</Paragraphs>
  <ScaleCrop>false</ScaleCrop>
  <Company>Goodtimes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Machairas</dc:creator>
  <cp:keywords/>
  <dc:description/>
  <cp:lastModifiedBy>Microsoft Office User</cp:lastModifiedBy>
  <cp:revision>4</cp:revision>
  <dcterms:created xsi:type="dcterms:W3CDTF">2019-05-11T18:08:00Z</dcterms:created>
  <dcterms:modified xsi:type="dcterms:W3CDTF">2019-07-21T22:19:00Z</dcterms:modified>
</cp:coreProperties>
</file>